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49F30" w14:textId="3592106A" w:rsidR="004D0FE3" w:rsidRPr="00940224" w:rsidRDefault="004D0FE3" w:rsidP="00940224">
      <w:pPr>
        <w:jc w:val="both"/>
        <w:rPr>
          <w:b/>
          <w:bCs/>
          <w:color w:val="000000" w:themeColor="text1"/>
        </w:rPr>
      </w:pPr>
      <w:r w:rsidRPr="001475C5">
        <w:rPr>
          <w:rFonts w:eastAsia="Times New Roman" w:cs="Times New Roman"/>
          <w:b/>
          <w:bCs/>
          <w:color w:val="000000" w:themeColor="text1"/>
          <w:lang w:bidi="bn-IN"/>
        </w:rPr>
        <w:t xml:space="preserve">Supplementary Table 4: The nutritional composition of the three types of lentil product typ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851"/>
        <w:gridCol w:w="2126"/>
        <w:gridCol w:w="1559"/>
        <w:gridCol w:w="2409"/>
      </w:tblGrid>
      <w:tr w:rsidR="00940224" w:rsidRPr="001475C5" w14:paraId="0956EB82" w14:textId="77777777" w:rsidTr="00940224"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1B993A" w14:textId="77777777" w:rsidR="00940224" w:rsidRPr="001475C5" w:rsidRDefault="00940224" w:rsidP="00940224">
            <w:pPr>
              <w:pStyle w:val="NoSpacing"/>
            </w:pPr>
            <w:r w:rsidRPr="00B71046">
              <w:rPr>
                <w:lang w:bidi="bn-IN"/>
              </w:rPr>
              <w:t>Nutrien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D22706" w14:textId="77777777" w:rsidR="00940224" w:rsidRPr="001475C5" w:rsidRDefault="00940224" w:rsidP="00940224">
            <w:pPr>
              <w:pStyle w:val="NoSpacing"/>
              <w:jc w:val="center"/>
            </w:pPr>
            <w:r w:rsidRPr="00B71046">
              <w:rPr>
                <w:lang w:bidi="bn-IN"/>
              </w:rPr>
              <w:t>Units</w:t>
            </w:r>
          </w:p>
        </w:tc>
        <w:tc>
          <w:tcPr>
            <w:tcW w:w="609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301309" w14:textId="77777777" w:rsidR="00940224" w:rsidRPr="001475C5" w:rsidRDefault="00940224" w:rsidP="00940224">
            <w:pPr>
              <w:pStyle w:val="NoSpacing"/>
              <w:jc w:val="center"/>
              <w:rPr>
                <w:lang w:bidi="bn-IN"/>
              </w:rPr>
            </w:pPr>
            <w:r w:rsidRPr="00B71046">
              <w:rPr>
                <w:lang w:bidi="bn-IN"/>
              </w:rPr>
              <w:t>Value</w:t>
            </w:r>
            <w:r w:rsidRPr="001475C5">
              <w:rPr>
                <w:lang w:bidi="bn-IN"/>
              </w:rPr>
              <w:t xml:space="preserve"> </w:t>
            </w:r>
            <w:r w:rsidRPr="00B71046">
              <w:rPr>
                <w:lang w:bidi="bn-IN"/>
              </w:rPr>
              <w:t>(per 100g)</w:t>
            </w:r>
            <w:r w:rsidRPr="00B71046">
              <w:rPr>
                <w:vertAlign w:val="superscript"/>
                <w:lang w:bidi="bn-IN"/>
              </w:rPr>
              <w:t>1</w:t>
            </w:r>
          </w:p>
        </w:tc>
      </w:tr>
      <w:tr w:rsidR="00940224" w:rsidRPr="001475C5" w14:paraId="4F7E0231" w14:textId="77777777" w:rsidTr="00940224"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958649" w14:textId="77777777" w:rsidR="00940224" w:rsidRPr="001475C5" w:rsidRDefault="00940224" w:rsidP="00940224">
            <w:pPr>
              <w:pStyle w:val="NoSpacing"/>
              <w:rPr>
                <w:lang w:bidi="bn-IN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4D87DD" w14:textId="77777777" w:rsidR="00940224" w:rsidRPr="001475C5" w:rsidRDefault="00940224" w:rsidP="00940224">
            <w:pPr>
              <w:pStyle w:val="NoSpacing"/>
              <w:jc w:val="center"/>
              <w:rPr>
                <w:lang w:bidi="bn-I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661DC4F" w14:textId="77777777" w:rsidR="00940224" w:rsidRPr="001475C5" w:rsidRDefault="00940224" w:rsidP="00940224">
            <w:pPr>
              <w:pStyle w:val="NoSpacing"/>
              <w:jc w:val="center"/>
              <w:rPr>
                <w:lang w:bidi="bn-IN"/>
              </w:rPr>
            </w:pPr>
            <w:r w:rsidRPr="001475C5">
              <w:rPr>
                <w:lang w:bidi="bn-IN"/>
              </w:rPr>
              <w:t>Red footba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4DB749" w14:textId="77777777" w:rsidR="00940224" w:rsidRPr="001475C5" w:rsidRDefault="00940224" w:rsidP="00940224">
            <w:pPr>
              <w:pStyle w:val="NoSpacing"/>
              <w:jc w:val="center"/>
            </w:pPr>
            <w:r w:rsidRPr="001475C5">
              <w:t>Red spli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7D5DA2" w14:textId="77777777" w:rsidR="00940224" w:rsidRPr="001475C5" w:rsidRDefault="00940224" w:rsidP="00940224">
            <w:pPr>
              <w:pStyle w:val="NoSpacing"/>
              <w:jc w:val="center"/>
              <w:rPr>
                <w:lang w:bidi="bn-IN"/>
              </w:rPr>
            </w:pPr>
            <w:r w:rsidRPr="001475C5">
              <w:rPr>
                <w:lang w:bidi="bn-IN"/>
              </w:rPr>
              <w:t>Yellow split</w:t>
            </w:r>
          </w:p>
        </w:tc>
      </w:tr>
      <w:tr w:rsidR="004D0FE3" w:rsidRPr="001475C5" w14:paraId="69751D09" w14:textId="77777777" w:rsidTr="00940224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6F2AF" w14:textId="77777777" w:rsidR="004D0FE3" w:rsidRPr="001475C5" w:rsidRDefault="004D0FE3" w:rsidP="00940224">
            <w:pPr>
              <w:pStyle w:val="NoSpacing"/>
            </w:pPr>
            <w:r w:rsidRPr="001475C5">
              <w:t>Energy</w:t>
            </w:r>
            <w:r w:rsidRPr="001475C5">
              <w:rPr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8F817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C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2865C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3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968DD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32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8C047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322</w:t>
            </w:r>
          </w:p>
        </w:tc>
      </w:tr>
      <w:tr w:rsidR="004D0FE3" w:rsidRPr="001475C5" w14:paraId="218793C5" w14:textId="77777777" w:rsidTr="0094022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CE7D9C8" w14:textId="77777777" w:rsidR="004D0FE3" w:rsidRPr="001475C5" w:rsidRDefault="004D0FE3" w:rsidP="00940224">
            <w:pPr>
              <w:pStyle w:val="NoSpacing"/>
            </w:pPr>
            <w:r w:rsidRPr="001475C5">
              <w:t>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9A9CA1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77B790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2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C9D884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27.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8842B8E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25.4</w:t>
            </w:r>
          </w:p>
        </w:tc>
      </w:tr>
      <w:tr w:rsidR="004D0FE3" w:rsidRPr="001475C5" w14:paraId="06BF06D6" w14:textId="77777777" w:rsidTr="0094022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93CB458" w14:textId="77777777" w:rsidR="004D0FE3" w:rsidRPr="001475C5" w:rsidRDefault="004D0FE3" w:rsidP="00940224">
            <w:pPr>
              <w:pStyle w:val="NoSpacing"/>
            </w:pPr>
            <w:r w:rsidRPr="001475C5">
              <w:t>Fat (tota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DF949F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556CE2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1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3EDAC4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1.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25B61AE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1.37</w:t>
            </w:r>
          </w:p>
        </w:tc>
      </w:tr>
      <w:tr w:rsidR="004D0FE3" w:rsidRPr="001475C5" w14:paraId="7268E218" w14:textId="77777777" w:rsidTr="0094022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976032E" w14:textId="77777777" w:rsidR="004D0FE3" w:rsidRPr="001475C5" w:rsidRDefault="004D0FE3" w:rsidP="00940224">
            <w:pPr>
              <w:pStyle w:val="NoSpacing"/>
            </w:pPr>
            <w:r w:rsidRPr="001475C5">
              <w:t>Carbohydrate (tota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64D876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D112D8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6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CC9235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60.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011B565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62.1</w:t>
            </w:r>
          </w:p>
        </w:tc>
      </w:tr>
      <w:tr w:rsidR="004D0FE3" w:rsidRPr="001475C5" w14:paraId="3849702E" w14:textId="77777777" w:rsidTr="0094022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CB69D0B" w14:textId="77777777" w:rsidR="004D0FE3" w:rsidRPr="001475C5" w:rsidRDefault="004D0FE3" w:rsidP="00940224">
            <w:pPr>
              <w:pStyle w:val="NoSpacing"/>
            </w:pPr>
            <w:r w:rsidRPr="001475C5">
              <w:t xml:space="preserve">Dietary </w:t>
            </w:r>
            <w:proofErr w:type="spellStart"/>
            <w:r w:rsidRPr="001475C5">
              <w:t>fibre</w:t>
            </w:r>
            <w:proofErr w:type="spellEnd"/>
            <w:r w:rsidRPr="001475C5">
              <w:t xml:space="preserve"> (tota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B37F3F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255BF8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2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4608E4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20.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ACFFDD4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20.2</w:t>
            </w:r>
          </w:p>
        </w:tc>
      </w:tr>
      <w:tr w:rsidR="004D0FE3" w:rsidRPr="001475C5" w14:paraId="17D95C1B" w14:textId="77777777" w:rsidTr="0094022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4615718" w14:textId="77777777" w:rsidR="004D0FE3" w:rsidRPr="001475C5" w:rsidRDefault="004D0FE3" w:rsidP="00940224">
            <w:pPr>
              <w:pStyle w:val="NoSpacing"/>
            </w:pPr>
            <w:r w:rsidRPr="001475C5">
              <w:t>Moistu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7315F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0DFAE2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5E5CC2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8.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B196234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8.9</w:t>
            </w:r>
          </w:p>
        </w:tc>
      </w:tr>
      <w:tr w:rsidR="004D0FE3" w:rsidRPr="001475C5" w14:paraId="5E5597F6" w14:textId="77777777" w:rsidTr="0094022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8AF2AFD" w14:textId="77777777" w:rsidR="004D0FE3" w:rsidRPr="001475C5" w:rsidRDefault="004D0FE3" w:rsidP="00940224">
            <w:pPr>
              <w:pStyle w:val="NoSpacing"/>
            </w:pPr>
            <w:r w:rsidRPr="001475C5">
              <w:t>Sod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10E1B5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AFC6A0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1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63DB36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5.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CDDA6D1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5.3</w:t>
            </w:r>
          </w:p>
        </w:tc>
      </w:tr>
      <w:tr w:rsidR="004D0FE3" w:rsidRPr="001475C5" w14:paraId="1A663086" w14:textId="77777777" w:rsidTr="0094022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4B391E9" w14:textId="77777777" w:rsidR="004D0FE3" w:rsidRPr="001475C5" w:rsidRDefault="004D0FE3" w:rsidP="00940224">
            <w:pPr>
              <w:pStyle w:val="NoSpacing"/>
            </w:pPr>
            <w:r w:rsidRPr="001475C5">
              <w:t>Potass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F14D71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34D1EE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9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663DD2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10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55EA17F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883</w:t>
            </w:r>
          </w:p>
        </w:tc>
      </w:tr>
      <w:tr w:rsidR="004D0FE3" w:rsidRPr="001475C5" w14:paraId="669E0EE5" w14:textId="77777777" w:rsidTr="0094022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D603EAC" w14:textId="77777777" w:rsidR="004D0FE3" w:rsidRPr="001475C5" w:rsidRDefault="004D0FE3" w:rsidP="00940224">
            <w:pPr>
              <w:pStyle w:val="NoSpacing"/>
            </w:pPr>
            <w:r w:rsidRPr="001475C5">
              <w:t>Calc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513CF3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9C28C4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6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D4D606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25.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C237075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68.1</w:t>
            </w:r>
          </w:p>
        </w:tc>
      </w:tr>
      <w:tr w:rsidR="004D0FE3" w:rsidRPr="001475C5" w14:paraId="2A2AAB9B" w14:textId="77777777" w:rsidTr="0094022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8AE5197" w14:textId="77777777" w:rsidR="004D0FE3" w:rsidRPr="001475C5" w:rsidRDefault="004D0FE3" w:rsidP="00940224">
            <w:pPr>
              <w:pStyle w:val="NoSpacing"/>
            </w:pPr>
            <w:r w:rsidRPr="001475C5">
              <w:t>Ir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7CE500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69EDFD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DBFD92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7.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09B8ADA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5.9</w:t>
            </w:r>
          </w:p>
        </w:tc>
      </w:tr>
      <w:tr w:rsidR="004D0FE3" w:rsidRPr="001475C5" w14:paraId="3CC5E9D8" w14:textId="77777777" w:rsidTr="0094022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2062E0D" w14:textId="77777777" w:rsidR="004D0FE3" w:rsidRPr="001475C5" w:rsidRDefault="004D0FE3" w:rsidP="00940224">
            <w:pPr>
              <w:pStyle w:val="NoSpacing"/>
            </w:pPr>
            <w:r w:rsidRPr="001475C5">
              <w:t>Phosphor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219346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1BA325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4E9D8F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3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AFF3CA2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314</w:t>
            </w:r>
          </w:p>
        </w:tc>
      </w:tr>
      <w:tr w:rsidR="004D0FE3" w:rsidRPr="001475C5" w14:paraId="2A576FAA" w14:textId="77777777" w:rsidTr="0094022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FA8D8E4" w14:textId="77777777" w:rsidR="004D0FE3" w:rsidRPr="001475C5" w:rsidRDefault="004D0FE3" w:rsidP="00940224">
            <w:pPr>
              <w:pStyle w:val="NoSpacing"/>
            </w:pPr>
            <w:r w:rsidRPr="001475C5">
              <w:t>Magnes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955900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843B5B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11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E5CA2D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84.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C8A226D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98</w:t>
            </w:r>
          </w:p>
        </w:tc>
      </w:tr>
      <w:tr w:rsidR="004D0FE3" w:rsidRPr="001475C5" w14:paraId="34A48F41" w14:textId="77777777" w:rsidTr="0094022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7638BD8" w14:textId="77777777" w:rsidR="004D0FE3" w:rsidRPr="001475C5" w:rsidRDefault="004D0FE3" w:rsidP="00940224">
            <w:pPr>
              <w:pStyle w:val="NoSpacing"/>
            </w:pPr>
            <w:r w:rsidRPr="001475C5">
              <w:t>Zin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F8DB6C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06A51D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F90C12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4.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50F3C4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3.9</w:t>
            </w:r>
          </w:p>
        </w:tc>
      </w:tr>
      <w:tr w:rsidR="004D0FE3" w:rsidRPr="001475C5" w14:paraId="5B17D8AC" w14:textId="77777777" w:rsidTr="0094022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8187D6B" w14:textId="77777777" w:rsidR="004D0FE3" w:rsidRPr="001475C5" w:rsidRDefault="004D0FE3" w:rsidP="00940224">
            <w:pPr>
              <w:pStyle w:val="NoSpacing"/>
            </w:pPr>
            <w:r w:rsidRPr="001475C5">
              <w:t>Seleni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902C51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pp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00ECFB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900C96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0.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33FA133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0.8</w:t>
            </w:r>
          </w:p>
        </w:tc>
      </w:tr>
      <w:tr w:rsidR="004D0FE3" w:rsidRPr="001475C5" w14:paraId="74CC14DB" w14:textId="77777777" w:rsidTr="0094022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CE032B3" w14:textId="77777777" w:rsidR="004D0FE3" w:rsidRPr="001475C5" w:rsidRDefault="004D0FE3" w:rsidP="00940224">
            <w:pPr>
              <w:pStyle w:val="NoSpacing"/>
            </w:pPr>
            <w:r w:rsidRPr="001475C5">
              <w:t>Fo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05CC4E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7B868D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9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E5D499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1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619BF49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102</w:t>
            </w:r>
          </w:p>
        </w:tc>
      </w:tr>
      <w:tr w:rsidR="004D0FE3" w:rsidRPr="001475C5" w14:paraId="28899B18" w14:textId="77777777" w:rsidTr="00940224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448FE62" w14:textId="77777777" w:rsidR="004D0FE3" w:rsidRPr="001475C5" w:rsidRDefault="004D0FE3" w:rsidP="00940224">
            <w:pPr>
              <w:pStyle w:val="NoSpacing"/>
            </w:pPr>
            <w:r w:rsidRPr="001475C5">
              <w:t>Vitamin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53D3F1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F66BF7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&lt;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98AB0A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&lt;2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8E65CFA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&lt;20</w:t>
            </w:r>
          </w:p>
        </w:tc>
      </w:tr>
      <w:tr w:rsidR="004D0FE3" w:rsidRPr="001475C5" w14:paraId="560C7F8D" w14:textId="77777777" w:rsidTr="00940224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FAB01" w14:textId="77777777" w:rsidR="004D0FE3" w:rsidRPr="001475C5" w:rsidRDefault="004D0FE3" w:rsidP="00940224">
            <w:pPr>
              <w:pStyle w:val="NoSpacing"/>
            </w:pPr>
            <w:r w:rsidRPr="001475C5">
              <w:t>Vitamin 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0238C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m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0980F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5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66E5C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5.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4A35F" w14:textId="77777777" w:rsidR="004D0FE3" w:rsidRPr="001475C5" w:rsidRDefault="004D0FE3" w:rsidP="00940224">
            <w:pPr>
              <w:pStyle w:val="NoSpacing"/>
              <w:jc w:val="center"/>
            </w:pPr>
            <w:r w:rsidRPr="001475C5">
              <w:t>8.9</w:t>
            </w:r>
          </w:p>
        </w:tc>
      </w:tr>
    </w:tbl>
    <w:p w14:paraId="0F0ABD28" w14:textId="77777777" w:rsidR="004D0FE3" w:rsidRDefault="004D0FE3" w:rsidP="004D0FE3">
      <w:pPr>
        <w:rPr>
          <w:rFonts w:eastAsia="Times New Roman" w:cs="Times New Roman"/>
          <w:lang w:bidi="bn-IN"/>
        </w:rPr>
      </w:pPr>
      <w:r w:rsidRPr="00F94392">
        <w:rPr>
          <w:rFonts w:eastAsia="Times New Roman" w:cs="Times New Roman"/>
          <w:vertAlign w:val="superscript"/>
          <w:lang w:bidi="bn-IN"/>
        </w:rPr>
        <w:t>1</w:t>
      </w:r>
      <w:r w:rsidRPr="00A31420">
        <w:rPr>
          <w:rFonts w:eastAsia="Times New Roman" w:cs="Times New Roman"/>
          <w:lang w:bidi="bn-IN"/>
        </w:rPr>
        <w:t xml:space="preserve"> Energy calculated: [(4 Cal/g x g protein) + (4 Cal/g x (g carbohydrates - g total </w:t>
      </w:r>
      <w:proofErr w:type="spellStart"/>
      <w:r w:rsidRPr="00A31420">
        <w:rPr>
          <w:rFonts w:eastAsia="Times New Roman" w:cs="Times New Roman"/>
          <w:lang w:bidi="bn-IN"/>
        </w:rPr>
        <w:t>fibre</w:t>
      </w:r>
      <w:proofErr w:type="spellEnd"/>
      <w:r w:rsidRPr="00A31420">
        <w:rPr>
          <w:rFonts w:eastAsia="Times New Roman" w:cs="Times New Roman"/>
          <w:lang w:bidi="bn-IN"/>
        </w:rPr>
        <w:t xml:space="preserve">)) + (9 Cal/g x g fat) + (2 Cal/g x g total </w:t>
      </w:r>
      <w:proofErr w:type="spellStart"/>
      <w:r w:rsidRPr="00A31420">
        <w:rPr>
          <w:rFonts w:eastAsia="Times New Roman" w:cs="Times New Roman"/>
          <w:lang w:bidi="bn-IN"/>
        </w:rPr>
        <w:t>fibre</w:t>
      </w:r>
      <w:proofErr w:type="spellEnd"/>
      <w:r w:rsidRPr="00A31420">
        <w:rPr>
          <w:rFonts w:eastAsia="Times New Roman" w:cs="Times New Roman"/>
          <w:lang w:bidi="bn-IN"/>
        </w:rPr>
        <w:t xml:space="preserve">) </w:t>
      </w:r>
    </w:p>
    <w:p w14:paraId="2A07601B" w14:textId="77777777" w:rsidR="004D0FE3" w:rsidRPr="00A31420" w:rsidRDefault="004D0FE3" w:rsidP="004D0FE3">
      <w:pPr>
        <w:rPr>
          <w:rFonts w:eastAsia="Times New Roman" w:cs="Times New Roman"/>
          <w:lang w:bidi="bn-IN"/>
        </w:rPr>
      </w:pPr>
      <w:r w:rsidRPr="00F94392">
        <w:rPr>
          <w:rFonts w:eastAsia="Times New Roman" w:cs="Times New Roman"/>
          <w:vertAlign w:val="superscript"/>
          <w:lang w:bidi="bn-IN"/>
        </w:rPr>
        <w:t>2</w:t>
      </w:r>
      <w:r w:rsidRPr="00A31420">
        <w:rPr>
          <w:rFonts w:eastAsia="Times New Roman" w:cs="Times New Roman"/>
          <w:vertAlign w:val="superscript"/>
          <w:lang w:bidi="bn-IN"/>
        </w:rPr>
        <w:t xml:space="preserve"> </w:t>
      </w:r>
      <w:r w:rsidRPr="00A31420">
        <w:rPr>
          <w:rFonts w:eastAsia="Times New Roman" w:cs="Times New Roman"/>
          <w:lang w:bidi="bn-IN"/>
        </w:rPr>
        <w:t>Nitrogen to Protein Conversion Factor: 6.25</w:t>
      </w:r>
    </w:p>
    <w:p w14:paraId="7B65BC41" w14:textId="77777777" w:rsidR="00DE23E8" w:rsidRPr="002755A0" w:rsidRDefault="00DE23E8" w:rsidP="002755A0">
      <w:pPr>
        <w:pStyle w:val="NoSpacing"/>
      </w:pPr>
    </w:p>
    <w:sectPr w:rsidR="00DE23E8" w:rsidRPr="002755A0" w:rsidSect="0094022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BFDBBA" w14:textId="77777777" w:rsidR="00315722" w:rsidRDefault="00315722" w:rsidP="00117666">
      <w:pPr>
        <w:spacing w:after="0"/>
      </w:pPr>
      <w:r>
        <w:separator/>
      </w:r>
    </w:p>
  </w:endnote>
  <w:endnote w:type="continuationSeparator" w:id="0">
    <w:p w14:paraId="2E81355B" w14:textId="77777777" w:rsidR="00315722" w:rsidRDefault="003157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FD178B" w14:textId="77777777" w:rsidR="00315722" w:rsidRDefault="00315722" w:rsidP="00117666">
      <w:pPr>
        <w:spacing w:after="0"/>
      </w:pPr>
      <w:r>
        <w:separator/>
      </w:r>
    </w:p>
  </w:footnote>
  <w:footnote w:type="continuationSeparator" w:id="0">
    <w:p w14:paraId="32EF968E" w14:textId="77777777" w:rsidR="00315722" w:rsidRDefault="003157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380C"/>
    <w:rsid w:val="00117666"/>
    <w:rsid w:val="001549D3"/>
    <w:rsid w:val="00160065"/>
    <w:rsid w:val="001774DF"/>
    <w:rsid w:val="00177D84"/>
    <w:rsid w:val="00267D18"/>
    <w:rsid w:val="00274347"/>
    <w:rsid w:val="002755A0"/>
    <w:rsid w:val="002868E2"/>
    <w:rsid w:val="002869C3"/>
    <w:rsid w:val="002936E4"/>
    <w:rsid w:val="002B4A57"/>
    <w:rsid w:val="002C74CA"/>
    <w:rsid w:val="003123F4"/>
    <w:rsid w:val="00315722"/>
    <w:rsid w:val="003544FB"/>
    <w:rsid w:val="003C7B2B"/>
    <w:rsid w:val="003D2F2D"/>
    <w:rsid w:val="00401590"/>
    <w:rsid w:val="00417CF9"/>
    <w:rsid w:val="00420FEA"/>
    <w:rsid w:val="00447801"/>
    <w:rsid w:val="00452E9C"/>
    <w:rsid w:val="004735C8"/>
    <w:rsid w:val="004947A6"/>
    <w:rsid w:val="004961FF"/>
    <w:rsid w:val="004D0FE3"/>
    <w:rsid w:val="00503426"/>
    <w:rsid w:val="00517A89"/>
    <w:rsid w:val="005250F2"/>
    <w:rsid w:val="00593EEA"/>
    <w:rsid w:val="005A5EEE"/>
    <w:rsid w:val="006368F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D04"/>
    <w:rsid w:val="007C206C"/>
    <w:rsid w:val="00817DD6"/>
    <w:rsid w:val="0083759F"/>
    <w:rsid w:val="00885156"/>
    <w:rsid w:val="009151AA"/>
    <w:rsid w:val="0093429D"/>
    <w:rsid w:val="00940224"/>
    <w:rsid w:val="00943573"/>
    <w:rsid w:val="00964134"/>
    <w:rsid w:val="00970F7D"/>
    <w:rsid w:val="0097495D"/>
    <w:rsid w:val="00994A3D"/>
    <w:rsid w:val="009C2B12"/>
    <w:rsid w:val="00A174D9"/>
    <w:rsid w:val="00A242EE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2F9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3DEF"/>
    <w:rsid w:val="00E866C9"/>
    <w:rsid w:val="00EA3D3C"/>
    <w:rsid w:val="00EC090A"/>
    <w:rsid w:val="00ED20B5"/>
    <w:rsid w:val="00F46900"/>
    <w:rsid w:val="00F61D89"/>
    <w:rsid w:val="00F9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odder, Rajib</cp:lastModifiedBy>
  <cp:revision>3</cp:revision>
  <cp:lastPrinted>2013-10-03T12:51:00Z</cp:lastPrinted>
  <dcterms:created xsi:type="dcterms:W3CDTF">2020-11-03T04:47:00Z</dcterms:created>
  <dcterms:modified xsi:type="dcterms:W3CDTF">2020-11-03T04:50:00Z</dcterms:modified>
</cp:coreProperties>
</file>